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6</w:t>
      </w:r>
      <w:r>
        <w:rPr/>
        <w:t xml:space="preserve"> </w:t>
      </w:r>
      <w:r>
        <w:rPr/>
        <w:t>Deleted metabolites in the process of reconstructed metabolic network</w:t>
      </w:r>
      <w:r>
        <w:rPr/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20470</wp:posOffset>
                </wp:positionV>
                <wp:extent cx="4553585" cy="6883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3585" cy="688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2585"/>
                              <w:gridCol w:w="350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EGG ID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 ID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1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2111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2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538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enosine triphosph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3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902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4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487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5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221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D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6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217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D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7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377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xy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8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341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09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429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osph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0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423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enzym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1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967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rbon diox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2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ept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3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250;HMDB02142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yrophosphate;Phosphoric ac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4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051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mo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6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248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17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23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692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r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26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208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xoglutaric ac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27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3125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drogen perox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28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ceptor;Hydrogen-accep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30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duced acceptor;AH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34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333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ngane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38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303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Zin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45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ino acid;Amino ac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50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59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448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lf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60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rboxyl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69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coh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70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657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p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76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464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lc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80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+;Hydr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87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598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lf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88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2786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itr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89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0258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cr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0098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ligopept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01328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01039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drox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14819</w:t>
                                  </w:r>
                                </w:p>
                              </w:tc>
                              <w:tc>
                                <w:tcPr>
                                  <w:tcW w:w="25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MDB12943</w:t>
                                  </w:r>
                                </w:p>
                              </w:tc>
                              <w:tc>
                                <w:tcPr>
                                  <w:tcW w:w="3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3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55pt;height:542pt;mso-wrap-distance-left:9pt;mso-wrap-distance-right:9pt;mso-wrap-distance-top:0pt;mso-wrap-distance-bottom:0pt;margin-top:96.1pt;mso-position-vertical-relative:page;margin-left:28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2585"/>
                        <w:gridCol w:w="350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EGG ID</w:t>
                            </w:r>
                          </w:p>
                        </w:tc>
                        <w:tc>
                          <w:tcPr>
                            <w:tcW w:w="25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 ID</w:t>
                            </w:r>
                          </w:p>
                        </w:tc>
                        <w:tc>
                          <w:tcPr>
                            <w:tcW w:w="35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m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1</w:t>
                            </w:r>
                          </w:p>
                        </w:tc>
                        <w:tc>
                          <w:tcPr>
                            <w:tcW w:w="25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2111</w:t>
                            </w:r>
                          </w:p>
                        </w:tc>
                        <w:tc>
                          <w:tcPr>
                            <w:tcW w:w="3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ate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2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538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enosine triphosphat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3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902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4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487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DH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5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221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DPH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6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217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D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7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377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xyge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8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341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09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429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osphat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0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423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enzyme 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1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967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rbon dioxid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2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ptid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3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250;HMDB02142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yrophosphate;Phosphoric aci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4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051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moni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6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248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17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23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692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r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26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208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xoglutaric aci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27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3125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drogen peroxid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28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ceptor;Hydrogen-accep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30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duced acceptor;AH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34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333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ngane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38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303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Zin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45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ino acid;Amino acid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50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al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59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448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lfat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60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rboxylat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69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cohol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70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657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ppe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76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464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lciu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80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+;Hydr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87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598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lfid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88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2786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itrit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89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0258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cro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0098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ligopeptid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01328</w:t>
                            </w:r>
                          </w:p>
                        </w:tc>
                        <w:tc>
                          <w:tcPr>
                            <w:tcW w:w="25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01039</w:t>
                            </w:r>
                          </w:p>
                        </w:tc>
                        <w:tc>
                          <w:tcPr>
                            <w:tcW w:w="35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droxid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4819</w:t>
                            </w:r>
                          </w:p>
                        </w:tc>
                        <w:tc>
                          <w:tcPr>
                            <w:tcW w:w="25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MDB12943</w:t>
                            </w:r>
                          </w:p>
                        </w:tc>
                        <w:tc>
                          <w:tcPr>
                            <w:tcW w:w="3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3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6:29:00Z</dcterms:created>
  <dc:creator>sds_46</dc:creator>
  <dc:description/>
  <cp:keywords/>
  <dc:language>en-US</dc:language>
  <cp:lastModifiedBy>WIN</cp:lastModifiedBy>
  <dcterms:modified xsi:type="dcterms:W3CDTF">2014-06-26T02:02:00Z</dcterms:modified>
  <cp:revision>7</cp:revision>
  <dc:subject/>
  <dc:title/>
</cp:coreProperties>
</file>